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5C2" w:rsidRPr="00853088" w:rsidRDefault="00BB65C2" w:rsidP="00BB65C2">
      <w:pPr>
        <w:rPr>
          <w:sz w:val="20"/>
          <w:szCs w:val="20"/>
        </w:rPr>
      </w:pPr>
      <w:r w:rsidRPr="00853088">
        <w:rPr>
          <w:b/>
          <w:sz w:val="20"/>
          <w:szCs w:val="20"/>
        </w:rPr>
        <w:t>Supplementary Material</w:t>
      </w:r>
    </w:p>
    <w:p w:rsidR="00BB65C2" w:rsidRDefault="00BB65C2" w:rsidP="00BB65C2">
      <w:pPr>
        <w:contextualSpacing/>
        <w:jc w:val="both"/>
        <w:rPr>
          <w:iCs/>
          <w:sz w:val="20"/>
          <w:szCs w:val="20"/>
        </w:rPr>
      </w:pPr>
      <w:r w:rsidRPr="00853088">
        <w:rPr>
          <w:iCs/>
          <w:sz w:val="20"/>
          <w:szCs w:val="20"/>
        </w:rPr>
        <w:t>S1. Factors associated with mortality among all adults admitted to South Western Sydney Local Health District hospitals. Unadjusted (OR) and adjusted odds ratios (AOR) with their 95% confidence intervals are shown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5122"/>
        <w:gridCol w:w="1949"/>
        <w:gridCol w:w="1949"/>
      </w:tblGrid>
      <w:tr w:rsidR="0005370F" w:rsidRPr="0005370F" w:rsidTr="00053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Death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OR (95 CI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aOR (95 CI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Financial Year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July 2014-15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July 2015-16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92 (0.87-0.98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83(0.78, 0.88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July 2016-17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93 (0.88-0.99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84 (0.79-0.89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D</w:t>
            </w: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emography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 xml:space="preserve">Age Groups 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16-5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55-6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3.53 (3.15-3.95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3.39 (3.01-3.81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65-7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5.13 (4.63-5.68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4.44 (3.97-4.96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>75-84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9.18 (8.33-10.11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6.62 (5.94-7.37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aps/>
                <w:color w:val="000000"/>
                <w:sz w:val="22"/>
                <w:szCs w:val="22"/>
                <w:lang w:val="en-GB" w:eastAsia="en-AU"/>
              </w:rPr>
              <w:t xml:space="preserve">85+ 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20.14 (18.31-22.15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1.29 (10.13-12.59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 xml:space="preserve">Sex 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Women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Men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31 (1.25-1.37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27 (1.21-1.34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Marital Statu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Married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Widowed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84 (1.75-1.93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10 (1.04-1.16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Single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47 (0.43-0.52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98 (0.89-1.08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Place of Birth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Australia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America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68 (0.57-0.81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73 (0.61-0.88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Asia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72 (0.68-0.77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92 (0.86-0.98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Africa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77 (0.66-0.90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2 (0.86-1.20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Europe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55 (1.46-1.64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94 (0.89-1.00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Pacific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37 (0.33-0.43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86 (0.75-0.98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Residence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proofErr w:type="spellStart"/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Peri</w:t>
            </w:r>
            <w:proofErr w:type="spellEnd"/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-Urban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–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Urban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8 (1.03-1.13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–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Hospital Health Insurance Cover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Full Hospital Cover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No Hospital Cover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57 (0.53-0.61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0.88 (0.82-0.95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Episode Length of Stay (</w:t>
            </w:r>
            <w:proofErr w:type="spellStart"/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LoS</w:t>
            </w:r>
            <w:proofErr w:type="spellEnd"/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≤4 day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&gt;4 day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5.90 (5.63-6.19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64 (1.56-1.73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ICU Admission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No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Ye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4.27 (13.24-15.37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5.27 (4.85-5.72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>
              <w:rPr>
                <w:b w:val="0"/>
                <w:color w:val="000000"/>
                <w:sz w:val="22"/>
                <w:szCs w:val="22"/>
                <w:lang w:val="en-GB" w:eastAsia="en-AU"/>
              </w:rPr>
              <w:t>Primary admission diagnosis</w:t>
            </w: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 xml:space="preserve">  (ICD Classification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Nervous System (No, OR=1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62 (0.51-0.77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0.84 (0.68-1.04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Respiratory System (No, OR =1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4.79 (4.50-5.09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2.20 (2.06-2.35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 xml:space="preserve">Circulatory System(No, OR =1) 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4.48 (4.23-4.75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81(1.70-1.93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Digestive System(No, OR =1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81 (0.74-0.89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-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Musculoskeletal + Connective System (No, OR =1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22 (0.17-0.29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22 (0.17-0.29)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Skin + Subcutaneous System (No, OR =1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36 (0.28-0.48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0.40 (0.30-0.54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val="en-GB" w:eastAsia="en-AU"/>
              </w:rPr>
              <w:t>Endocrine, Nutritional + Metabolic System (No, OR =1)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 (0.82-1.23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–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eastAsia="en-AU"/>
              </w:rPr>
              <w:t>Number of Comorbiditie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n-AU"/>
              </w:rPr>
            </w:pP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eastAsia="en-AU"/>
              </w:rPr>
              <w:t>Only Primary admission diagnosi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val="en-GB" w:eastAsia="en-AU"/>
              </w:rPr>
              <w:t>1.00</w:t>
            </w:r>
          </w:p>
        </w:tc>
      </w:tr>
      <w:tr w:rsidR="0005370F" w:rsidRPr="0005370F" w:rsidTr="00053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eastAsia="en-AU"/>
              </w:rPr>
              <w:t>Primary+ one comorbidity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3.17 (2.45-4.11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4.09 (3.12-5.35)</w:t>
            </w:r>
          </w:p>
        </w:tc>
      </w:tr>
      <w:tr w:rsidR="0005370F" w:rsidRPr="0005370F" w:rsidTr="00053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rPr>
                <w:b w:val="0"/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b w:val="0"/>
                <w:color w:val="000000"/>
                <w:sz w:val="22"/>
                <w:szCs w:val="22"/>
                <w:lang w:eastAsia="en-AU"/>
              </w:rPr>
              <w:t>Primary+ 2/more comorbidities</w:t>
            </w:r>
          </w:p>
        </w:tc>
        <w:tc>
          <w:tcPr>
            <w:tcW w:w="1024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42.26 (35.03-50.99)</w:t>
            </w:r>
          </w:p>
        </w:tc>
        <w:tc>
          <w:tcPr>
            <w:tcW w:w="1058" w:type="pct"/>
            <w:shd w:val="clear" w:color="auto" w:fill="auto"/>
            <w:noWrap/>
            <w:hideMark/>
          </w:tcPr>
          <w:p w:rsidR="0005370F" w:rsidRPr="0005370F" w:rsidRDefault="0005370F" w:rsidP="00053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/>
              </w:rPr>
            </w:pPr>
            <w:r w:rsidRPr="0005370F">
              <w:rPr>
                <w:color w:val="000000"/>
                <w:sz w:val="22"/>
                <w:szCs w:val="22"/>
                <w:lang w:eastAsia="en-AU"/>
              </w:rPr>
              <w:t>26.15 (21.46-31.86)</w:t>
            </w:r>
          </w:p>
        </w:tc>
      </w:tr>
    </w:tbl>
    <w:p w:rsidR="00BB65C2" w:rsidRPr="00853088" w:rsidRDefault="00BB65C2" w:rsidP="00BB65C2">
      <w:pPr>
        <w:rPr>
          <w:i/>
          <w:iCs/>
          <w:sz w:val="20"/>
          <w:szCs w:val="20"/>
        </w:rPr>
      </w:pPr>
      <w:bookmarkStart w:id="0" w:name="_GoBack"/>
      <w:bookmarkEnd w:id="0"/>
      <w:r w:rsidRPr="00853088">
        <w:rPr>
          <w:i/>
          <w:iCs/>
          <w:sz w:val="20"/>
          <w:szCs w:val="20"/>
        </w:rPr>
        <w:t>Empty cells in the adjusted odd ratios were variables not included in the adjusted model for lack of significance.</w:t>
      </w:r>
    </w:p>
    <w:p w:rsidR="00BB65C2" w:rsidRPr="00853088" w:rsidRDefault="00BB65C2" w:rsidP="00BB65C2">
      <w:pPr>
        <w:rPr>
          <w:i/>
          <w:iCs/>
          <w:sz w:val="20"/>
          <w:szCs w:val="20"/>
        </w:rPr>
      </w:pPr>
      <w:r w:rsidRPr="00853088">
        <w:rPr>
          <w:i/>
          <w:iCs/>
          <w:sz w:val="20"/>
          <w:szCs w:val="20"/>
        </w:rPr>
        <w:t>Bolded CIs are significant variables (p&lt;0.05, not including 1.00)</w:t>
      </w:r>
    </w:p>
    <w:p w:rsidR="00BB7CBE" w:rsidRDefault="0005370F"/>
    <w:sectPr w:rsidR="00BB7CBE" w:rsidSect="000166B0">
      <w:headerReference w:type="default" r:id="rId7"/>
      <w:pgSz w:w="11900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5370F">
      <w:r>
        <w:separator/>
      </w:r>
    </w:p>
  </w:endnote>
  <w:endnote w:type="continuationSeparator" w:id="0">
    <w:p w:rsidR="00000000" w:rsidRDefault="0005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5370F">
      <w:r>
        <w:separator/>
      </w:r>
    </w:p>
  </w:footnote>
  <w:footnote w:type="continuationSeparator" w:id="0">
    <w:p w:rsidR="00000000" w:rsidRDefault="000537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4887647"/>
      <w:docPartObj>
        <w:docPartGallery w:val="Page Numbers (Top of Page)"/>
        <w:docPartUnique/>
      </w:docPartObj>
    </w:sdtPr>
    <w:sdtEndPr>
      <w:rPr>
        <w:noProof/>
      </w:rPr>
    </w:sdtEndPr>
    <w:sdtContent>
      <w:p w:rsidR="007E4426" w:rsidRDefault="00BB65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70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4426" w:rsidRDefault="000537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3719D"/>
    <w:multiLevelType w:val="multilevel"/>
    <w:tmpl w:val="CC3E050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5C2"/>
    <w:rsid w:val="0005370F"/>
    <w:rsid w:val="001B278A"/>
    <w:rsid w:val="007F1BA0"/>
    <w:rsid w:val="00A071E9"/>
    <w:rsid w:val="00BB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2983"/>
  <w15:chartTrackingRefBased/>
  <w15:docId w15:val="{3CB28B21-D9BF-4A0D-8FC3-347F11A3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5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B65C2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65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65C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BB65C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B65C2"/>
  </w:style>
  <w:style w:type="table" w:styleId="ListTable6Colorful">
    <w:name w:val="List Table 6 Colorful"/>
    <w:basedOn w:val="TableNormal"/>
    <w:uiPriority w:val="51"/>
    <w:rsid w:val="0005370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7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Osuagwu</dc:creator>
  <cp:keywords/>
  <dc:description/>
  <cp:lastModifiedBy>Levi Osuagwu</cp:lastModifiedBy>
  <cp:revision>2</cp:revision>
  <dcterms:created xsi:type="dcterms:W3CDTF">2021-05-26T10:53:00Z</dcterms:created>
  <dcterms:modified xsi:type="dcterms:W3CDTF">2021-09-13T13:10:00Z</dcterms:modified>
</cp:coreProperties>
</file>